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E02D0" w14:textId="08DC56B1" w:rsidR="00B15D76" w:rsidRPr="00F846A3" w:rsidRDefault="00157748" w:rsidP="00B15D76">
      <w:pPr>
        <w:pStyle w:val="NoSpacing"/>
        <w:rPr>
          <w:color w:val="000000" w:themeColor="text1"/>
          <w:sz w:val="18"/>
          <w:szCs w:val="18"/>
        </w:rPr>
      </w:pPr>
      <w:r>
        <w:rPr>
          <w:color w:val="000000" w:themeColor="text1"/>
          <w:sz w:val="18"/>
          <w:szCs w:val="18"/>
        </w:rPr>
        <w:t>S8 Table</w:t>
      </w:r>
      <w:r w:rsidR="00B15D76" w:rsidRPr="00F846A3">
        <w:rPr>
          <w:color w:val="000000" w:themeColor="text1"/>
          <w:sz w:val="18"/>
          <w:szCs w:val="18"/>
        </w:rPr>
        <w:t>: Models constructed for each outcome, from full parent data set</w:t>
      </w:r>
    </w:p>
    <w:tbl>
      <w:tblPr>
        <w:tblW w:w="9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12"/>
        <w:gridCol w:w="1462"/>
        <w:gridCol w:w="1462"/>
        <w:gridCol w:w="1462"/>
        <w:gridCol w:w="1462"/>
        <w:gridCol w:w="1466"/>
      </w:tblGrid>
      <w:tr w:rsidR="00B15D76" w:rsidRPr="00F846A3" w14:paraId="78669B2D" w14:textId="77777777" w:rsidTr="003B528B">
        <w:trPr>
          <w:trHeight w:val="227"/>
        </w:trPr>
        <w:tc>
          <w:tcPr>
            <w:tcW w:w="2612" w:type="dxa"/>
            <w:shd w:val="clear" w:color="auto" w:fill="auto"/>
            <w:noWrap/>
            <w:vAlign w:val="center"/>
          </w:tcPr>
          <w:p w14:paraId="73DEBBBA" w14:textId="77777777" w:rsidR="00B15D76" w:rsidRPr="00F846A3" w:rsidRDefault="00B15D76" w:rsidP="003B528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314" w:type="dxa"/>
            <w:gridSpan w:val="5"/>
            <w:shd w:val="clear" w:color="auto" w:fill="auto"/>
            <w:noWrap/>
            <w:vAlign w:val="center"/>
          </w:tcPr>
          <w:p w14:paraId="42D4CA6D" w14:textId="77777777" w:rsidR="00B15D76" w:rsidRPr="00F846A3" w:rsidRDefault="00B15D76" w:rsidP="003B528B">
            <w:pPr>
              <w:spacing w:after="0"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bCs/>
                <w:color w:val="000000" w:themeColor="text1"/>
                <w:sz w:val="18"/>
                <w:szCs w:val="18"/>
              </w:rPr>
              <w:t>Outcome variables, OR (95% CI)</w:t>
            </w:r>
          </w:p>
        </w:tc>
      </w:tr>
      <w:tr w:rsidR="00B15D76" w:rsidRPr="00F846A3" w14:paraId="1C462B7B" w14:textId="77777777" w:rsidTr="003B528B">
        <w:trPr>
          <w:trHeight w:val="227"/>
        </w:trPr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135BF68D" w14:textId="77777777" w:rsidR="00B15D76" w:rsidRPr="00F846A3" w:rsidRDefault="00B15D76" w:rsidP="003B528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Predictors, at TB treatment completion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4A0E3399" w14:textId="77777777" w:rsidR="00B15D76" w:rsidRPr="00F846A3" w:rsidRDefault="00B15D76" w:rsidP="003B528B">
            <w:pPr>
              <w:spacing w:after="0"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bCs/>
                <w:color w:val="000000" w:themeColor="text1"/>
                <w:sz w:val="18"/>
                <w:szCs w:val="18"/>
              </w:rPr>
              <w:t>Death*</w:t>
            </w:r>
          </w:p>
          <w:p w14:paraId="1DDE4D26" w14:textId="77777777" w:rsidR="00B15D76" w:rsidRPr="00F846A3" w:rsidRDefault="00B15D76" w:rsidP="003B528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F846A3">
              <w:rPr>
                <w:b/>
                <w:bCs/>
                <w:color w:val="000000" w:themeColor="text1"/>
                <w:sz w:val="20"/>
                <w:szCs w:val="20"/>
              </w:rPr>
              <w:t>(n=11/405)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7442791A" w14:textId="77777777" w:rsidR="00B15D76" w:rsidRPr="00F846A3" w:rsidRDefault="00B15D76" w:rsidP="003B528B">
            <w:pPr>
              <w:spacing w:after="0"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bCs/>
                <w:color w:val="000000" w:themeColor="text1"/>
                <w:sz w:val="18"/>
                <w:szCs w:val="18"/>
              </w:rPr>
              <w:t>Spirometry decline</w:t>
            </w:r>
          </w:p>
          <w:p w14:paraId="352CD388" w14:textId="77777777" w:rsidR="00B15D76" w:rsidRPr="00F846A3" w:rsidRDefault="00B15D76" w:rsidP="003B528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F846A3">
              <w:rPr>
                <w:b/>
                <w:bCs/>
                <w:color w:val="000000" w:themeColor="text1"/>
                <w:sz w:val="20"/>
                <w:szCs w:val="20"/>
              </w:rPr>
              <w:t>(n=71/305)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3BBD044" w14:textId="77777777" w:rsidR="00B15D76" w:rsidRPr="00F846A3" w:rsidRDefault="00B15D76" w:rsidP="003B528B">
            <w:pPr>
              <w:spacing w:after="0"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bCs/>
                <w:color w:val="000000" w:themeColor="text1"/>
                <w:sz w:val="18"/>
                <w:szCs w:val="18"/>
              </w:rPr>
              <w:t>Health seeking</w:t>
            </w:r>
          </w:p>
          <w:p w14:paraId="27317B99" w14:textId="77777777" w:rsidR="00B15D76" w:rsidRPr="00F846A3" w:rsidRDefault="00B15D76" w:rsidP="003B528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F846A3">
              <w:rPr>
                <w:b/>
                <w:bCs/>
                <w:color w:val="000000" w:themeColor="text1"/>
                <w:sz w:val="20"/>
                <w:szCs w:val="20"/>
              </w:rPr>
              <w:t>(n=62/368)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305F6D95" w14:textId="77777777" w:rsidR="00B15D76" w:rsidRPr="00F846A3" w:rsidRDefault="00B15D76" w:rsidP="003B528B">
            <w:pPr>
              <w:spacing w:after="0"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bCs/>
                <w:color w:val="000000" w:themeColor="text1"/>
                <w:sz w:val="18"/>
                <w:szCs w:val="18"/>
              </w:rPr>
              <w:t>Symptoms / limitation</w:t>
            </w:r>
          </w:p>
          <w:p w14:paraId="57FBAE2A" w14:textId="77777777" w:rsidR="00B15D76" w:rsidRPr="00F846A3" w:rsidRDefault="00B15D76" w:rsidP="003B528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(n=73/368)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D557492" w14:textId="77777777" w:rsidR="00B15D76" w:rsidRPr="00F846A3" w:rsidRDefault="00B15D76" w:rsidP="003B528B">
            <w:pPr>
              <w:spacing w:after="0"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bCs/>
                <w:color w:val="000000" w:themeColor="text1"/>
                <w:sz w:val="18"/>
                <w:szCs w:val="18"/>
              </w:rPr>
              <w:t>Severe financial impact</w:t>
            </w:r>
          </w:p>
          <w:p w14:paraId="0265F3CA" w14:textId="77777777" w:rsidR="00B15D76" w:rsidRPr="00F846A3" w:rsidRDefault="00B15D76" w:rsidP="003B528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(n=62/368)</w:t>
            </w:r>
          </w:p>
        </w:tc>
      </w:tr>
      <w:tr w:rsidR="00B15D76" w:rsidRPr="00F846A3" w14:paraId="1562CFA6" w14:textId="77777777" w:rsidTr="003B528B">
        <w:trPr>
          <w:trHeight w:val="227"/>
        </w:trPr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4AFECFC6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C75B15A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A219C0B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66C1D60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CAFBB5F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2CB42100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1.1 (1, 1.1)</w:t>
            </w:r>
          </w:p>
        </w:tc>
      </w:tr>
      <w:tr w:rsidR="00B15D76" w:rsidRPr="00F846A3" w14:paraId="4FF74D6D" w14:textId="77777777" w:rsidTr="003B528B">
        <w:trPr>
          <w:trHeight w:val="227"/>
        </w:trPr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0AC4D432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Male gender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C0D412E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38A5255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0.5 (0.2, 1.2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C8571CD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0.5 (0.2, 1.4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66BA708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5AF3A46A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B15D76" w:rsidRPr="00F846A3" w14:paraId="3ADF6FA9" w14:textId="77777777" w:rsidTr="003B528B">
        <w:trPr>
          <w:trHeight w:val="227"/>
        </w:trPr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5D621D0C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Education beyond primary school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8013605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3.8 (0.7, 32.5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1821D6F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7AFE6F7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23C820D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5655F687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B15D76" w:rsidRPr="00F846A3" w14:paraId="2A192C20" w14:textId="77777777" w:rsidTr="003B528B">
        <w:trPr>
          <w:trHeight w:val="227"/>
        </w:trPr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28CB7F56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Low SES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1E0D106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8BF914C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.6 (0.8, 3.2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835DA56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2.1 (0.9, 5.1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5060B41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13EA99C1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0.4 (0.2, 0.9)</w:t>
            </w:r>
          </w:p>
        </w:tc>
      </w:tr>
      <w:tr w:rsidR="00B15D76" w:rsidRPr="00F846A3" w14:paraId="2C41BEFE" w14:textId="77777777" w:rsidTr="003B528B">
        <w:trPr>
          <w:trHeight w:val="227"/>
        </w:trPr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22BE8525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Financial impact of TB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20694CB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186D3A3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C71EE48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9CF175F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18C081D6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2.6 (1.3, 5.4)</w:t>
            </w:r>
          </w:p>
        </w:tc>
      </w:tr>
      <w:tr w:rsidR="00B15D76" w:rsidRPr="00F846A3" w14:paraId="6E85FDD6" w14:textId="77777777" w:rsidTr="003B528B">
        <w:trPr>
          <w:trHeight w:val="227"/>
        </w:trPr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7148DE5A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Dissaving incurred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38718DC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0D174A2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0.6 (0.3, 1.3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E7433FB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.5 (0.6, 4.1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AFB08D1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0.5 (0.2, 1)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5B8DEB3A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.9 (0.6, 7)</w:t>
            </w:r>
          </w:p>
        </w:tc>
      </w:tr>
      <w:tr w:rsidR="00B15D76" w:rsidRPr="00F846A3" w14:paraId="01E4F212" w14:textId="77777777" w:rsidTr="003B528B">
        <w:trPr>
          <w:trHeight w:val="227"/>
        </w:trPr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2567FEEB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Interruptions of schooling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1AB40BC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1DF2B16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984CD13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.6 (0.6, 4.2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6BC22D3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5A90D915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B15D76" w:rsidRPr="00F846A3" w14:paraId="459F240D" w14:textId="77777777" w:rsidTr="003B528B">
        <w:trPr>
          <w:trHeight w:val="227"/>
        </w:trPr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47273E2F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Microbiologically proven PTB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78959E8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0.3 (0.1, 1.3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B4AF909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640D3B8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00700A8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27B0D319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 (0.4, 2.4)</w:t>
            </w:r>
          </w:p>
        </w:tc>
      </w:tr>
      <w:tr w:rsidR="00B15D76" w:rsidRPr="00F846A3" w14:paraId="52F9FE5F" w14:textId="77777777" w:rsidTr="003B528B">
        <w:trPr>
          <w:trHeight w:val="227"/>
        </w:trPr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0536D028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Illness duration prior to treatment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2DC424F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6E897E1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4178202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 (1, 1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4E35687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407B3DAD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B15D76" w:rsidRPr="00F846A3" w14:paraId="49688BC5" w14:textId="77777777" w:rsidTr="003B528B">
        <w:trPr>
          <w:trHeight w:val="227"/>
        </w:trPr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5BA06B43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HIV positive, CD4 &gt;=20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43FC0A2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8.6 (1.3, 173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CCDD1C9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0.6 (0.3, 1.5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EF5B1B5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0.9 (0.3, 2.6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2AF549B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5B4D8EB5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.9 (0.6, 5.5)</w:t>
            </w:r>
          </w:p>
        </w:tc>
      </w:tr>
      <w:tr w:rsidR="00B15D76" w:rsidRPr="00F846A3" w14:paraId="53B469CC" w14:textId="77777777" w:rsidTr="003B528B">
        <w:trPr>
          <w:trHeight w:val="227"/>
        </w:trPr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4AC6F27C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HIV positive, CD4&lt;20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D516ACB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.3 (0.1, 30.8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77ACF3A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0.6 (0.2, 1.3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D6CC9F9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0.6 (0.3, 1.5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18D307E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008A4637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.3 (0.5, 3.5)</w:t>
            </w:r>
          </w:p>
        </w:tc>
      </w:tr>
      <w:tr w:rsidR="00B15D76" w:rsidRPr="00F846A3" w14:paraId="14425115" w14:textId="77777777" w:rsidTr="003B528B">
        <w:trPr>
          <w:trHeight w:val="227"/>
        </w:trPr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4B4B8B54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Ever smoker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C2D011D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5908914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4E7B26A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0.5 (0.2, 1.3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7B4406E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0918B772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.8 (0.8, 4)</w:t>
            </w:r>
          </w:p>
        </w:tc>
      </w:tr>
      <w:tr w:rsidR="00B15D76" w:rsidRPr="00F846A3" w14:paraId="0719FD94" w14:textId="77777777" w:rsidTr="003B528B">
        <w:trPr>
          <w:trHeight w:val="227"/>
        </w:trPr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4F2D3CBD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Main fuel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57FFBA6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9E5D2BD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0D288C8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0.2 (0, 1.8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7D63E9E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112D04B3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B15D76" w:rsidRPr="00F846A3" w14:paraId="62623AD5" w14:textId="77777777" w:rsidTr="003B528B">
        <w:trPr>
          <w:trHeight w:val="227"/>
        </w:trPr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0B21D33C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BMI (kg/m3) 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BB16EAE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0.8 (0.6, 1.1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0EFC06F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.1 (1, 1.2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8B63725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16E5199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203D152E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B15D76" w:rsidRPr="00F846A3" w14:paraId="7D9E6204" w14:textId="77777777" w:rsidTr="003B528B">
        <w:trPr>
          <w:trHeight w:val="227"/>
        </w:trPr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6D77F543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Heart rate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E08FD28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.1 (1, 1.1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9E4BE13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 (1, 1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75CB0E0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 (0.9, 1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9FA5046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22E67189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B15D76" w:rsidRPr="00F846A3" w14:paraId="24946EF0" w14:textId="77777777" w:rsidTr="003B528B">
        <w:trPr>
          <w:trHeight w:val="227"/>
        </w:trPr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40233E12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Respiratory rate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31113E1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1346252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1ACDDD9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.1 (1, 1.3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FC7A38D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38DA2A45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0.9 (0.8, 1)</w:t>
            </w:r>
          </w:p>
        </w:tc>
      </w:tr>
      <w:tr w:rsidR="00B15D76" w:rsidRPr="00F846A3" w14:paraId="17E1394C" w14:textId="77777777" w:rsidTr="003B528B">
        <w:trPr>
          <w:trHeight w:val="227"/>
        </w:trPr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6D70A6CE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Saturations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5BC20D4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D441F62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0.9 (0.7, 1.1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974DF8C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3B0DBE5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72F0B874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0.7 (0.6, 1)</w:t>
            </w:r>
          </w:p>
        </w:tc>
      </w:tr>
      <w:tr w:rsidR="00B15D76" w:rsidRPr="00F846A3" w14:paraId="74A469DA" w14:textId="77777777" w:rsidTr="003B528B">
        <w:trPr>
          <w:trHeight w:val="227"/>
        </w:trPr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365FD587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Hypoxia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58F695F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9CA265F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B2EE195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2.3 (0.6, 8.2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090C726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7D34FB94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B15D76" w:rsidRPr="00F846A3" w14:paraId="7865F179" w14:textId="77777777" w:rsidTr="003B528B">
        <w:trPr>
          <w:trHeight w:val="227"/>
        </w:trPr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627DD198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6MWD (m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FDEA8BC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BFBF914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 (1, 1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C8F6ABA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4FE4227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093CB12E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1 (1, 1)</w:t>
            </w:r>
          </w:p>
        </w:tc>
      </w:tr>
      <w:tr w:rsidR="00B15D76" w:rsidRPr="00F846A3" w14:paraId="217DEEEB" w14:textId="77777777" w:rsidTr="003B528B">
        <w:trPr>
          <w:trHeight w:val="227"/>
        </w:trPr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79ED9EE6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SGRQ activity score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BF5C5C8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EB1569C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454670D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5024964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 (1, 1.1)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73C68234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B15D76" w:rsidRPr="00F846A3" w14:paraId="22618DFA" w14:textId="77777777" w:rsidTr="003B528B">
        <w:trPr>
          <w:trHeight w:val="227"/>
        </w:trPr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774361BE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SGRQ impact score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F09B4F3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26FC317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49C2A16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.1 (1, 1.2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6077AF1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0804273A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1 (1, 1.1)</w:t>
            </w:r>
          </w:p>
        </w:tc>
      </w:tr>
      <w:tr w:rsidR="00B15D76" w:rsidRPr="00F846A3" w14:paraId="50F3F881" w14:textId="77777777" w:rsidTr="003B528B">
        <w:trPr>
          <w:trHeight w:val="227"/>
        </w:trPr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13906240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SGRQ activity score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515EE18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55BD513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 (1, 1.1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F0A293F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 (1, 1.1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3DD2C95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 (1, 1.1)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570409AC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B15D76" w:rsidRPr="00F846A3" w14:paraId="45E38687" w14:textId="77777777" w:rsidTr="003B528B">
        <w:trPr>
          <w:trHeight w:val="227"/>
        </w:trPr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3A9151B8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SGRQ total score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3F8C60C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9D2C222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56E4AED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33D1EE5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 (0.9, 1.1)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1AD704E5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B15D76" w:rsidRPr="00F846A3" w14:paraId="3EACAF14" w14:textId="77777777" w:rsidTr="003B528B">
        <w:trPr>
          <w:trHeight w:val="227"/>
        </w:trPr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44ACD1DE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Regular cough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4FC0FE9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4FB2474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1B24291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EB09901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37EA9D98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0.5 (0.2, 1.2)</w:t>
            </w:r>
          </w:p>
        </w:tc>
      </w:tr>
      <w:tr w:rsidR="00B15D76" w:rsidRPr="00F846A3" w14:paraId="4EB331BC" w14:textId="77777777" w:rsidTr="003B528B">
        <w:trPr>
          <w:trHeight w:val="227"/>
        </w:trPr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01C56A76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Regular SOB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D91DC54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FBE437B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12FA2AC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.6 (0.4, 6.9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B8063EC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57861A7E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B15D76" w:rsidRPr="00F846A3" w14:paraId="2D94850F" w14:textId="77777777" w:rsidTr="003B528B">
        <w:trPr>
          <w:trHeight w:val="227"/>
        </w:trPr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4B87CA98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Regular sputum 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3740622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51C02D3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.7 (0.7, 4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EA4FC2C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.1 (0.4, 3.2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A6ADB35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.6 (0.7, 3.6)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30685513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B15D76" w:rsidRPr="00F846A3" w14:paraId="33FDF2F5" w14:textId="77777777" w:rsidTr="003B528B">
        <w:trPr>
          <w:trHeight w:val="227"/>
        </w:trPr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35C14B0B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Regular wheeze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368C07C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0.3 (0, 6.7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4AD2691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1AD7A7E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.5 (0.3, 6.7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7410A50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45359766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B15D76" w:rsidRPr="00F846A3" w14:paraId="4FAF0D7E" w14:textId="77777777" w:rsidTr="003B528B">
        <w:trPr>
          <w:trHeight w:val="227"/>
        </w:trPr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305E5EBF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Any weekly symptoms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F6592A4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6B75B78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3 (0.6, 16.3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33CE5C9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.7 (0.3, 10.7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24805AA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4 (1, 17)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500E4D0F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0.4 (0, 2.4)</w:t>
            </w:r>
          </w:p>
        </w:tc>
      </w:tr>
      <w:tr w:rsidR="00B15D76" w:rsidRPr="00F846A3" w14:paraId="25064866" w14:textId="77777777" w:rsidTr="003B528B">
        <w:trPr>
          <w:trHeight w:val="227"/>
        </w:trPr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09A57AD6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Good days in past 3m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C6611F9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2CC5A11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4A82B7F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0.2 (0, 1.4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2998180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6609E796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B15D76" w:rsidRPr="00F846A3" w14:paraId="202904D0" w14:textId="77777777" w:rsidTr="003B528B">
        <w:trPr>
          <w:trHeight w:val="227"/>
        </w:trPr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7D1441E6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Limitation of activities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D311463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.2 (0.2, 6.9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EE7C8F2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D14C17C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04F7627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2.3 (0.7, 7.2)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3374BAA4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B15D76" w:rsidRPr="00F846A3" w14:paraId="074E328B" w14:textId="77777777" w:rsidTr="003B528B">
        <w:trPr>
          <w:trHeight w:val="227"/>
        </w:trPr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60AA743B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Problems relating to chest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639DF04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2.4 (0, 85.9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52D5F49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8AD749E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0.1 (0, 0.6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15FD066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33CAD4B0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0.4 (0, 2.6)</w:t>
            </w:r>
          </w:p>
        </w:tc>
      </w:tr>
      <w:tr w:rsidR="00B15D76" w:rsidRPr="00F846A3" w14:paraId="4E059F06" w14:textId="77777777" w:rsidTr="003B528B">
        <w:trPr>
          <w:trHeight w:val="227"/>
        </w:trPr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5DF5A05D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SOB on incline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315ED86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B45EA12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4319DCF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.2 (0.3, 4.5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E801658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02E60976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.6 (0.6, 4.1)</w:t>
            </w:r>
          </w:p>
        </w:tc>
      </w:tr>
      <w:tr w:rsidR="00B15D76" w:rsidRPr="00F846A3" w14:paraId="09E15171" w14:textId="77777777" w:rsidTr="003B528B">
        <w:trPr>
          <w:trHeight w:val="227"/>
        </w:trPr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48B29AFF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Slow on housework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6F1161C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9E9F21B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3.4 (0.8, 15.1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EF9F004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579AD1B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2.1 (0.6, 6.9)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07F2D4FB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.6 (0.4, 7.1)</w:t>
            </w:r>
          </w:p>
        </w:tc>
      </w:tr>
      <w:tr w:rsidR="00B15D76" w:rsidRPr="00F846A3" w14:paraId="7C6D1A71" w14:textId="77777777" w:rsidTr="003B528B">
        <w:trPr>
          <w:trHeight w:val="227"/>
        </w:trPr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23FE0EA1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Slow on hurrying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4840144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731722F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EF63ECD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0.2 (0.1, 0.8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7D4347C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32EE562F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B15D76" w:rsidRPr="00F846A3" w14:paraId="438A7B44" w14:textId="77777777" w:rsidTr="003B528B">
        <w:trPr>
          <w:trHeight w:val="227"/>
        </w:trPr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009C6B4C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Limited walking pace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BCCFB09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1C73321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2015A6E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0.5 (0.1, 1.4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8F72399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6C1D852A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B15D76" w:rsidRPr="00F846A3" w14:paraId="677A1005" w14:textId="77777777" w:rsidTr="003B528B">
        <w:trPr>
          <w:trHeight w:val="227"/>
        </w:trPr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32A7C5D5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Difficulty heavy lifting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95D45F5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0.6 (0, 4.9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A51B014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ADCD491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0.2 (0, 1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4D3AEB2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37E1AB6C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B15D76" w:rsidRPr="00F846A3" w14:paraId="7F2B7FA5" w14:textId="77777777" w:rsidTr="003B528B">
        <w:trPr>
          <w:trHeight w:val="227"/>
        </w:trPr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50C57C16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Difficulty farming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33643E4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3D74AE3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5609DC3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0.4 (0.1, 1.2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6911DA1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282A7086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B15D76" w:rsidRPr="00F846A3" w14:paraId="7FC7DCB3" w14:textId="77777777" w:rsidTr="003B528B">
        <w:trPr>
          <w:trHeight w:val="227"/>
        </w:trPr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42CCDB45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Difficulty lifting things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804C97F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AB2E865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C8A7409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0.5 (0.2, 1.6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692552A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56D9E235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B15D76" w:rsidRPr="00F846A3" w14:paraId="24B10B04" w14:textId="77777777" w:rsidTr="003B528B">
        <w:trPr>
          <w:trHeight w:val="227"/>
        </w:trPr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316AA9E0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Mild SOB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403D11C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17A1E1B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4E199BF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2.7 (0.8, 10.3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DD4071C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6A21907D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B15D76" w:rsidRPr="00F846A3" w14:paraId="1A0E2CE7" w14:textId="77777777" w:rsidTr="003B528B">
        <w:trPr>
          <w:trHeight w:val="227"/>
        </w:trPr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370058BE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Severe SOB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3594505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2B99C0C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5A439ED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84EEA19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.5 (0.5, 4.3)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6677B957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0.2 (0.1, 0.8)</w:t>
            </w:r>
          </w:p>
        </w:tc>
      </w:tr>
      <w:tr w:rsidR="00B15D76" w:rsidRPr="00F846A3" w14:paraId="5D5AC4C3" w14:textId="77777777" w:rsidTr="003B528B">
        <w:trPr>
          <w:trHeight w:val="227"/>
        </w:trPr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2CDD5BC8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EQ5D3L anxiety score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316D488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DE44D2E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A71CD82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AE5A801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776AF58B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0.4 (0.2, 1)</w:t>
            </w:r>
          </w:p>
        </w:tc>
      </w:tr>
      <w:tr w:rsidR="00B15D76" w:rsidRPr="00F846A3" w14:paraId="4614099F" w14:textId="77777777" w:rsidTr="003B528B">
        <w:trPr>
          <w:trHeight w:val="227"/>
        </w:trPr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7E3B6300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EQ5D3L mobility score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751E1FF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B57DC2A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4A5F9A4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E67063B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.6 (0.7, 3.4)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6166F6B9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B15D76" w:rsidRPr="00F846A3" w14:paraId="5F0B362B" w14:textId="77777777" w:rsidTr="003B528B">
        <w:trPr>
          <w:trHeight w:val="227"/>
        </w:trPr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09C2009E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EQ5D3L pain score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29E576E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F8D1358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22BDE87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.3 (0.5, 3.1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804A66E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35718515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B15D76" w:rsidRPr="00F846A3" w14:paraId="1EC77156" w14:textId="77777777" w:rsidTr="003B528B">
        <w:trPr>
          <w:trHeight w:val="227"/>
        </w:trPr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4C29EAA9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EQ5D3L activity score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F1C2377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58996C5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0.2 (0.1, 0.7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A69FE3A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F4AB7E3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407D3783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B15D76" w:rsidRPr="00F846A3" w14:paraId="52AEE7A8" w14:textId="77777777" w:rsidTr="003B528B">
        <w:trPr>
          <w:trHeight w:val="227"/>
        </w:trPr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6453B46D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EQ5D3L VAS score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A3D9EAC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8FD2DF6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3D90B6A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 (1, 1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8979B35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3B29EE7C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 (1, 1)</w:t>
            </w:r>
          </w:p>
        </w:tc>
      </w:tr>
      <w:tr w:rsidR="00B15D76" w:rsidRPr="00F846A3" w14:paraId="40AEFF2F" w14:textId="77777777" w:rsidTr="003B528B">
        <w:trPr>
          <w:trHeight w:val="227"/>
        </w:trPr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1AFA055B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% predicted FVC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4AC2810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B89A389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1.1 (1, 1.1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A53A1AD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56E3AB3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70CE9820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B15D76" w:rsidRPr="00F846A3" w14:paraId="55C2C8B8" w14:textId="77777777" w:rsidTr="003B528B">
        <w:trPr>
          <w:trHeight w:val="227"/>
        </w:trPr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148075C9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FEV/FVC ratio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F334CFB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E1CEC10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698E21B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226D371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 (0.9, 1)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168A6148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B15D76" w:rsidRPr="00F846A3" w14:paraId="4B4AE247" w14:textId="77777777" w:rsidTr="003B528B">
        <w:trPr>
          <w:trHeight w:val="227"/>
        </w:trPr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2C9B1236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≥10% Residual consolidation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4167383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C5A56E2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0C40454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0.2 (0, 1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AE6D777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34E4DEFA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B15D76" w:rsidRPr="00F846A3" w14:paraId="4E0CD52F" w14:textId="77777777" w:rsidTr="003B528B">
        <w:trPr>
          <w:trHeight w:val="227"/>
        </w:trPr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12D7A63F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% abnormal parenchyma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6117A4D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78DDDC0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0.9 (0.8, 1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880D94E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21D54E9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 (1, 1.1)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7A4F44BC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B15D76" w:rsidRPr="00F846A3" w14:paraId="377990E4" w14:textId="77777777" w:rsidTr="003B528B">
        <w:trPr>
          <w:trHeight w:val="227"/>
        </w:trPr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5D5B53B3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% atelectasis 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3A6DBE3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34E4F7D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E4C0E7A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.1 (1, 1.2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6D454A2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4ABFB46D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B15D76" w:rsidRPr="00F846A3" w14:paraId="1B53DE36" w14:textId="77777777" w:rsidTr="003B528B">
        <w:trPr>
          <w:trHeight w:val="227"/>
        </w:trPr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4DB845C2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% parenchymal banding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158EF88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BE9F5E5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98B2298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.5 (0.7, 3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9BAD0E0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5EEBE8EE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B15D76" w:rsidRPr="00F846A3" w14:paraId="02FE2359" w14:textId="77777777" w:rsidTr="003B528B">
        <w:trPr>
          <w:trHeight w:val="227"/>
        </w:trPr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7B8078BB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lastRenderedPageBreak/>
              <w:t>Ring and tramline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AA4AA34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0.4 (0, 2.8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A224190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F3A25C0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4C71AEE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5560F0AE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B15D76" w:rsidRPr="00F846A3" w14:paraId="3346964C" w14:textId="77777777" w:rsidTr="003B528B">
        <w:trPr>
          <w:trHeight w:val="227"/>
        </w:trPr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6A9EC287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Hyperexpansion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799B3E6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E975CE5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FD3649A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BC7569D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3952A9BD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0.4 (0.1, 1.3)</w:t>
            </w:r>
          </w:p>
        </w:tc>
      </w:tr>
      <w:tr w:rsidR="00B15D76" w:rsidRPr="00F846A3" w14:paraId="599197B9" w14:textId="77777777" w:rsidTr="003B528B">
        <w:trPr>
          <w:trHeight w:val="227"/>
        </w:trPr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3600A4E5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Nodules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1C2C360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7CE2014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0.5 (0.2, 1.2)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9B16FCF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71B6285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609F47C7" w14:textId="77777777" w:rsidR="00B15D76" w:rsidRPr="00F846A3" w:rsidRDefault="00B15D76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41768CC4" w14:textId="77777777" w:rsidR="00B15D76" w:rsidRPr="00F846A3" w:rsidRDefault="00B15D76" w:rsidP="00B15D76">
      <w:pPr>
        <w:rPr>
          <w:color w:val="000000" w:themeColor="text1"/>
          <w:sz w:val="18"/>
          <w:szCs w:val="18"/>
        </w:rPr>
      </w:pPr>
      <w:r w:rsidRPr="00F846A3">
        <w:rPr>
          <w:color w:val="000000" w:themeColor="text1"/>
          <w:sz w:val="18"/>
          <w:szCs w:val="18"/>
        </w:rPr>
        <w:t>*Models for death include variables with Variable Importance Factor&gt;25 only, where no convergence seen</w:t>
      </w:r>
    </w:p>
    <w:p w14:paraId="3B5496EC" w14:textId="7FCED286" w:rsidR="00273CF5" w:rsidRPr="00B15D76" w:rsidRDefault="00273CF5" w:rsidP="00B15D76"/>
    <w:sectPr w:rsidR="00273CF5" w:rsidRPr="00B15D76" w:rsidSect="00F82310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7A76A3" w14:textId="77777777" w:rsidR="007927DB" w:rsidRDefault="001E0E0F">
      <w:pPr>
        <w:spacing w:after="0" w:line="240" w:lineRule="auto"/>
      </w:pPr>
      <w:r>
        <w:separator/>
      </w:r>
    </w:p>
  </w:endnote>
  <w:endnote w:type="continuationSeparator" w:id="0">
    <w:p w14:paraId="6B026FD9" w14:textId="77777777" w:rsidR="007927DB" w:rsidRDefault="001E0E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345874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52C4B9" w14:textId="77777777" w:rsidR="007A31A2" w:rsidRDefault="007A31A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51D356" w14:textId="77777777" w:rsidR="007A31A2" w:rsidRDefault="007A31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73AFA4" w14:textId="77777777" w:rsidR="007927DB" w:rsidRDefault="001E0E0F">
      <w:pPr>
        <w:spacing w:after="0" w:line="240" w:lineRule="auto"/>
      </w:pPr>
      <w:r>
        <w:separator/>
      </w:r>
    </w:p>
  </w:footnote>
  <w:footnote w:type="continuationSeparator" w:id="0">
    <w:p w14:paraId="02636038" w14:textId="77777777" w:rsidR="007927DB" w:rsidRDefault="001E0E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376BF2"/>
    <w:multiLevelType w:val="hybridMultilevel"/>
    <w:tmpl w:val="051093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843501"/>
    <w:multiLevelType w:val="hybridMultilevel"/>
    <w:tmpl w:val="3E06FE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54511452">
    <w:abstractNumId w:val="0"/>
  </w:num>
  <w:num w:numId="2" w16cid:durableId="16992340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889"/>
    <w:rsid w:val="00157748"/>
    <w:rsid w:val="001E0E0F"/>
    <w:rsid w:val="00273CF5"/>
    <w:rsid w:val="00306F08"/>
    <w:rsid w:val="003D16F7"/>
    <w:rsid w:val="007927DB"/>
    <w:rsid w:val="007A31A2"/>
    <w:rsid w:val="00817E62"/>
    <w:rsid w:val="00A40A2F"/>
    <w:rsid w:val="00B15D76"/>
    <w:rsid w:val="00F15889"/>
    <w:rsid w:val="00F82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1E194"/>
  <w15:chartTrackingRefBased/>
  <w15:docId w15:val="{1471E6EA-13D3-4BCD-947C-B87F52773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889"/>
    <w:rPr>
      <w:rFonts w:ascii="Calibri" w:eastAsia="Calibri" w:hAnsi="Calibri" w:cs="Calibri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588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7E6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7E62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7E62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7E62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7E62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588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ListParagraph">
    <w:name w:val="List Paragraph"/>
    <w:basedOn w:val="Normal"/>
    <w:uiPriority w:val="34"/>
    <w:qFormat/>
    <w:rsid w:val="00F1588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A31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31A2"/>
    <w:rPr>
      <w:rFonts w:ascii="Calibri" w:eastAsia="Calibri" w:hAnsi="Calibri" w:cs="Calibri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7E6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7E62"/>
    <w:rPr>
      <w:rFonts w:ascii="Calibri" w:eastAsia="Calibri" w:hAnsi="Calibri" w:cs="Calibri"/>
      <w:b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7E62"/>
    <w:rPr>
      <w:rFonts w:ascii="Calibri" w:eastAsia="Calibri" w:hAnsi="Calibri" w:cs="Calibri"/>
      <w:b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7E62"/>
    <w:rPr>
      <w:rFonts w:ascii="Calibri" w:eastAsia="Calibri" w:hAnsi="Calibri" w:cs="Calibri"/>
      <w:b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7E62"/>
    <w:rPr>
      <w:rFonts w:ascii="Calibri" w:eastAsia="Calibri" w:hAnsi="Calibri" w:cs="Calibri"/>
      <w:b/>
      <w:sz w:val="20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817E62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17E62"/>
    <w:rPr>
      <w:rFonts w:ascii="Calibri" w:eastAsia="Calibri" w:hAnsi="Calibri" w:cs="Calibri"/>
      <w:b/>
      <w:sz w:val="72"/>
      <w:szCs w:val="72"/>
      <w:lang w:eastAsia="en-GB"/>
    </w:rPr>
  </w:style>
  <w:style w:type="paragraph" w:styleId="NoSpacing">
    <w:name w:val="No Spacing"/>
    <w:link w:val="NoSpacingChar"/>
    <w:uiPriority w:val="1"/>
    <w:qFormat/>
    <w:rsid w:val="00817E62"/>
    <w:pPr>
      <w:spacing w:after="0" w:line="240" w:lineRule="auto"/>
    </w:pPr>
    <w:rPr>
      <w:rFonts w:ascii="Calibri" w:eastAsia="Calibri" w:hAnsi="Calibri" w:cs="Calibri"/>
      <w:lang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817E62"/>
    <w:rPr>
      <w:rFonts w:ascii="Calibri" w:eastAsia="Calibri" w:hAnsi="Calibri" w:cs="Calibr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7E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E62"/>
    <w:rPr>
      <w:rFonts w:ascii="Segoe UI" w:eastAsia="Calibri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817E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17E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17E62"/>
    <w:rPr>
      <w:rFonts w:ascii="Calibri" w:eastAsia="Calibri" w:hAnsi="Calibri" w:cs="Calibr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E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E62"/>
    <w:rPr>
      <w:rFonts w:ascii="Calibri" w:eastAsia="Calibri" w:hAnsi="Calibri" w:cs="Calibri"/>
      <w:b/>
      <w:bCs/>
      <w:sz w:val="20"/>
      <w:szCs w:val="20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7E62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817E62"/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17E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7E62"/>
    <w:rPr>
      <w:rFonts w:ascii="Calibri" w:eastAsia="Calibri" w:hAnsi="Calibri" w:cs="Calibri"/>
      <w:lang w:eastAsia="en-GB"/>
    </w:rPr>
  </w:style>
  <w:style w:type="paragraph" w:styleId="Revision">
    <w:name w:val="Revision"/>
    <w:hidden/>
    <w:uiPriority w:val="99"/>
    <w:semiHidden/>
    <w:rsid w:val="00817E62"/>
    <w:pPr>
      <w:spacing w:after="0" w:line="240" w:lineRule="auto"/>
    </w:pPr>
    <w:rPr>
      <w:rFonts w:ascii="Calibri" w:eastAsia="Calibri" w:hAnsi="Calibri" w:cs="Calibri"/>
      <w:lang w:eastAsia="en-GB"/>
    </w:rPr>
  </w:style>
  <w:style w:type="table" w:styleId="TableGrid">
    <w:name w:val="Table Grid"/>
    <w:basedOn w:val="TableNormal"/>
    <w:uiPriority w:val="59"/>
    <w:rsid w:val="00817E62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3</Words>
  <Characters>2584</Characters>
  <Application>Microsoft Office Word</Application>
  <DocSecurity>0</DocSecurity>
  <Lines>21</Lines>
  <Paragraphs>6</Paragraphs>
  <ScaleCrop>false</ScaleCrop>
  <Company/>
  <LinksUpToDate>false</LinksUpToDate>
  <CharactersWithSpaces>3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ji, Jamilah</dc:creator>
  <cp:keywords/>
  <dc:description/>
  <cp:lastModifiedBy>Meghji, Jamilah</cp:lastModifiedBy>
  <cp:revision>4</cp:revision>
  <dcterms:created xsi:type="dcterms:W3CDTF">2024-01-02T16:29:00Z</dcterms:created>
  <dcterms:modified xsi:type="dcterms:W3CDTF">2024-01-02T17:02:00Z</dcterms:modified>
</cp:coreProperties>
</file>